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A88E5" w14:textId="7A6517BD" w:rsidR="003B12DC" w:rsidRPr="00713021" w:rsidRDefault="005A1B32" w:rsidP="00D60F3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2 Table.</w:t>
      </w:r>
      <w:r w:rsidR="003B12DC" w:rsidRPr="0071302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B12DC" w:rsidRPr="005A1B32">
        <w:rPr>
          <w:rFonts w:ascii="Times New Roman" w:eastAsia="宋体" w:hAnsi="Times New Roman" w:cs="Times New Roman"/>
          <w:b/>
          <w:sz w:val="24"/>
          <w:szCs w:val="24"/>
        </w:rPr>
        <w:t>Significant trait-SNP marker p</w:t>
      </w:r>
      <w:r w:rsidR="007B14BC" w:rsidRPr="005A1B32">
        <w:rPr>
          <w:rFonts w:ascii="Times New Roman" w:eastAsia="宋体" w:hAnsi="Times New Roman" w:cs="Times New Roman"/>
          <w:b/>
          <w:sz w:val="24"/>
          <w:szCs w:val="24"/>
        </w:rPr>
        <w:t>airs in four consecutive years</w:t>
      </w:r>
      <w:r w:rsidR="000922EC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20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83"/>
        <w:gridCol w:w="2400"/>
        <w:gridCol w:w="1852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06675" w:rsidRPr="00C06675" w14:paraId="31B27BE9" w14:textId="77777777" w:rsidTr="00C06675">
        <w:trPr>
          <w:trHeight w:val="300"/>
        </w:trPr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5E1DFF24" w14:textId="77777777" w:rsidR="00C06675" w:rsidRPr="00C06675" w:rsidRDefault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rait 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00" w:type="dxa"/>
            <w:vMerge w:val="restart"/>
            <w:shd w:val="clear" w:color="auto" w:fill="auto"/>
            <w:noWrap/>
            <w:vAlign w:val="center"/>
            <w:hideMark/>
          </w:tcPr>
          <w:p w14:paraId="3FD1EB4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NP marker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14:paraId="733C15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romosome location/ bin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32021B7" w14:textId="77777777" w:rsidR="00C06675" w:rsidRPr="00C06675" w:rsidRDefault="00C06675" w:rsidP="00C066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2BA66AF" w14:textId="77777777" w:rsidR="00C06675" w:rsidRPr="00C06675" w:rsidRDefault="00C06675" w:rsidP="00C066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402356C" w14:textId="77777777" w:rsidR="00C06675" w:rsidRPr="00C06675" w:rsidRDefault="00C06675" w:rsidP="00C066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3C82EA7" w14:textId="77777777" w:rsidR="00C06675" w:rsidRPr="00C06675" w:rsidRDefault="00C06675" w:rsidP="00C066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13</w:t>
            </w:r>
          </w:p>
        </w:tc>
      </w:tr>
      <w:tr w:rsidR="00C06675" w:rsidRPr="00C06675" w14:paraId="27346924" w14:textId="77777777" w:rsidTr="00C06675">
        <w:trPr>
          <w:trHeight w:val="330"/>
        </w:trPr>
        <w:tc>
          <w:tcPr>
            <w:tcW w:w="983" w:type="dxa"/>
            <w:vMerge/>
            <w:vAlign w:val="center"/>
            <w:hideMark/>
          </w:tcPr>
          <w:p w14:paraId="274858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00" w:type="dxa"/>
            <w:vMerge/>
            <w:vAlign w:val="center"/>
            <w:hideMark/>
          </w:tcPr>
          <w:p w14:paraId="1D83DB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14:paraId="6692842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4D4D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 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C5FB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 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0E4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 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4BD8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 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E31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 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549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 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549F6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P 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7345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 c</w:t>
            </w:r>
          </w:p>
        </w:tc>
      </w:tr>
      <w:tr w:rsidR="00C06675" w:rsidRPr="00C06675" w14:paraId="31C45A7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0B2493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2B0AE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244508_5_B_Y_2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F133E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4A3F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62CF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148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C3D4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893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174D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FEBA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74E5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B5E138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4CF1C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896D6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3637_4_A_Y_45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DBA0F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D68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411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278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9DD69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3EAE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C40A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D45E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326A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7BC3CA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3210E5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63025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3828__A_N_68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00A50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B64C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4F9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366F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71E5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7824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1F465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B0B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4373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1EA099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B6EC8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41FF1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6351_2_A_7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88C82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8086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A617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415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F71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8882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13240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9CB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1237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1787C5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A7F71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63D8D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6351_2_A_Y_124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27AAF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B4BC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9F291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961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1A8F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A733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338C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D7402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C5FC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BD0828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646A1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EA6A0F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38226_4_B_Y_28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97A4B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L1-0.71-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AC35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8CF2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595E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4C9A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0A27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A1D1C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FA5BC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A06F0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4</w:t>
            </w:r>
          </w:p>
        </w:tc>
      </w:tr>
      <w:tr w:rsidR="00C06675" w:rsidRPr="00C06675" w14:paraId="3EF9C7B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92BB82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D4389F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2750_4_B_Y_24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3111A4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2AFE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60F8C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351C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9505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009C6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7DC4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9D0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370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F5663D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F6EF63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EE8942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538_5_A_143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B88F6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1-0.40-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89E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47A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8B5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9B19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2F28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2A37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A5595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1DC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DC6695E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041F0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CB04E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540_7_B_N_139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2B0F5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7BL2-0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B93A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0CB5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C47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E24F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2E26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906A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43AB6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12A8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718D23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FC529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9C83CC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4562_5_B_28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1D115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5BL6-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393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E8A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A75D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A7D8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067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20EB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6BC26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C97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4DD864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E4537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065D0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4579_3_B_Y_37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CF972D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B841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B6CF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4549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3DE2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F15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A770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4BA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F6F3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51614C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1764B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24CC5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4864_3_B_37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65014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L7-0.63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2932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705FD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1A02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CD1D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969B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85B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D2F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518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24B2AC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B2793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84A9A4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5348_3_B_Y_45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10CB3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4030E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A118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28BBA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B4D36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201F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5C5A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0EA8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6470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D799B2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8B5C3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0238F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88206_6_B_Y_20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F43A5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S5-0.76-1.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3478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F196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20F6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9E3CA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88F7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8821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94E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BA0C6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27AC40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D41E1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38491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89692_1_B_Y_17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FBE28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30CC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21CD4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CCC5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3AB3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CDD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447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436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421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592488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ABFD97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D05E9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0226_6_A_Y_30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6DB630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L4-0.55-0.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7234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578DA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1CD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845A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60F5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80C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352AD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B8B8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C0ACFD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7F612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62DCB4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0763_2_A_146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5DBF0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L1-0.85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947C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33EB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CCFC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1120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795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200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C76D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D810D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3B6983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5D331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22D84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7494_2_A_Y_47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73AE44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S5-0.78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538C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335A6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0E7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558D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19814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8192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E209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A34C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C06675" w:rsidRPr="00C06675" w14:paraId="0C8BB0A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EFAEB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B2D1B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8418_7_A_14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C8871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7AL1-0.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7C1E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A74B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598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5E8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884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1C45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572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35F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C07DE2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6056B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8E712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9309_3_B_Y_33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3B327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S8-0.78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FEE05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F071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1C8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AF13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9114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ACC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9109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5ECD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5F2853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4E20F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F75B3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18255_4_A_N_99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17C50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L5-0.86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24EF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F7C1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1A6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DEA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5479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B5FB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8184F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762B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637E27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3ED18B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9DA3C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86140_1_A_Y_22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444B6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S3-0.86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1F6E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F00AA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6D4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07F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505D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27B4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44AB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68CA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1</w:t>
            </w:r>
          </w:p>
        </w:tc>
      </w:tr>
      <w:tr w:rsidR="00C06675" w:rsidRPr="00C06675" w14:paraId="4027C56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8F72B6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D4999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521_6_B_N_33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B8B6C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BL3-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D0E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BA40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306F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33060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7B03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48C2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BAA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CD54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DECEBB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0CD83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73E435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553_7_A_19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AAB75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S5-0.59-0.8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CB19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933A6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338E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F0A5F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BE0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7CA9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8FF9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62E4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4BE7BC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51B9DE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F85794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634_1_B_33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E89F11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1.00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282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6FB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8C5A2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6C7D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92B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800F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CCAAA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B83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0E43B1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A9FF1A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506D5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1243_2_A_109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22E32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63FA9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9287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6F71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2FD2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72C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552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9F1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48AB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4E7B30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EBB2B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D85B6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1739_4_A_Y_62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DBBEA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24AF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5D59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4039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ECC8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8BD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AAA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CC77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1B0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6776731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7CD2E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57EB01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1861_4_A_Y_18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835002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4AS1-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537D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FC03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1801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F707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DC3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B31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9148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87D1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563212E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629EF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1CB74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04119_6_B_73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550FD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BS5-0.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1E4A4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1347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A6FF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993D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BF3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627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5FFF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99D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5DEBDAA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6FCB5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7D0CC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05063_1_A_Y_25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0333A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4D4D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9CB1A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87C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BD9C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5B6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5C6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DC86F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32972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4</w:t>
            </w:r>
          </w:p>
        </w:tc>
      </w:tr>
      <w:tr w:rsidR="00C06675" w:rsidRPr="00C06675" w14:paraId="2C0B343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D1F09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ABE94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37838_7_A_Y_574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C6265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L16-0.86-0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CE5A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3A1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A5617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8DD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85F8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A103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6B1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A946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A846CF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4DF42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40EBE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02706_4_A_Y_46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4B39B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4AL12-0.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5A96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4D3E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88BF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FF31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240E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57D0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46B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F614B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6761A1F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55629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59391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1928_3_B_3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94BBAC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L10-0.50-0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A70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29F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718C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41E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8D342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1756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5590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9731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3</w:t>
            </w:r>
          </w:p>
        </w:tc>
      </w:tr>
      <w:tr w:rsidR="00C06675" w:rsidRPr="00C06675" w14:paraId="4F90A39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78E51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9D2AE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3541_4_A_Y_8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27E2E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L5-0.66-0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D02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BD7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BCD5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553D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8DF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128E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672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BCC9A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9D5388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ADFEF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BFE9A0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28573_6_A_Y_19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167FE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L4-0.55-0.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A4B72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1273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0B7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CDB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7BF7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C506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8A7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03E5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348852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3E726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5C1CB2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28701_6_B_28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69C4B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0092A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07ACF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829F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609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C75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08B8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A623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BDE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E5D1FA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029D4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FD2EB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28701_6_B_Y_44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99E27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5AC22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D853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FABCF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0E3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EB6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C5DC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4A3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A94D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5AEE95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594F7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EE136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29186_1_B_2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0ECC0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B20A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4233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7DE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13C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DE4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B572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FE4C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BEB8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8</w:t>
            </w:r>
          </w:p>
        </w:tc>
      </w:tr>
      <w:tr w:rsidR="00C06675" w:rsidRPr="00C06675" w14:paraId="71D66BE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23A2E6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D122A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4340_1_B_N_6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CF987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D6CB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5CA8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B6B0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9EC45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033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618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525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9E0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DA64DFA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9F79D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B518F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3091_6_A_Y_47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2EB06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L8-0.9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FB4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619D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29E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F687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BF61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59F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A127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71C52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3</w:t>
            </w:r>
          </w:p>
        </w:tc>
      </w:tr>
      <w:tr w:rsidR="00C06675" w:rsidRPr="00C06675" w14:paraId="6B43E08A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00A48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5906B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3362_5_A_Y_16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0875D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5AL12-0.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0B5EB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3CD1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4FE1D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90C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81078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09AF8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9F11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74FE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F40608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609EC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5C185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62734_3_A_N_19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C2935B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L5-0.78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FD81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5EAA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9184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54B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7535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6648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044F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5C1F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DE5A70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3C491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71F44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63521_2_A_6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59BA72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S5-0.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683D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F97E9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B6E2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CD61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ECD0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1EE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033B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0DFE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87F484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E44DFA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344E1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74742_6_A_N_82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479E82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AS1-0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CC81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92E6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9F96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64C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8A84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12FAC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CC1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FD825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A5AE02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603EC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F8E695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314205_1_B_3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56C47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1BL6-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FE42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336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8BF0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9097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014AD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A1BD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721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ED30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3F3E94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B565D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B57C5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608354_2_A_Y_10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14C19A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S5-0.78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0B6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2FAC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BC02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A5CC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FAF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0EA72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E9F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8AD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663ECD8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F4946E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931B3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137927_3_A_Y_15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2D08B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L5-0.78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771AF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52D16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8FC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3F1D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54C54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1239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00A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7875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B5772E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25FFE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7AAA6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1465_2_B_Y_24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8CD41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4F81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1AFFB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04E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6F6B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8C7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BE28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CE5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8F87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706BA2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4E0749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1E6A3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999_5_B_Y_30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821C1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1841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A197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6AE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C6E2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FC81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4D32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26444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165D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7</w:t>
            </w:r>
          </w:p>
        </w:tc>
      </w:tr>
      <w:tr w:rsidR="00C06675" w:rsidRPr="00C06675" w14:paraId="4080403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81F45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2B369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2629_7_B_Y_270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7F57A1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593E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BD1B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60B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1FF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169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FA1E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7ED5B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DA51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3B815B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32D7B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2E84D7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2643_6_B_11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4F1D3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CA8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089E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AED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2A552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0B52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0224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38AD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5902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C06675" w:rsidRPr="00C06675" w14:paraId="2518D1B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826A7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E037A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3913_7_A_10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66FC1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55F9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4A40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B01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672C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2DB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77B3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28C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53CE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BF6FD1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43307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4A5D4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4152_5_B_140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8E3BB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8FF9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6082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688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25FB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EFA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28EBC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E916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194E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C06675" w:rsidRPr="00C06675" w14:paraId="6661845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D5877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N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5F61E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4870_7_A_Y_228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DEC69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A7F3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363A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AD8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03A6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B8C6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532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62A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F81C4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9DC199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61DFD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7A359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3422_6_A_Y_119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0AE16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AL4-0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D04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6D0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FC6C2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CDB2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34FB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AEFD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FCF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845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BAF09FE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BCEBB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4EBC6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5834_1_B_Y_21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42948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CB5F6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8A1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5C1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1571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B519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AFD3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5C6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01C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F9CD7E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51F15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49968A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538_5_A_143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C50F8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1-0.40-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5B4A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0982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EAAE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3CAC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C28D6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B8C1E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387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31E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28FD62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F1320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BE0B2C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6310_3_B_Y_16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638274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46DF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E8BC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90E02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F555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D71A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1B00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F5009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23F5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74F1C9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31744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EBBF8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0763_2_A_146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C4321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L1-0.85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61D7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990E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88AB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25A0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7C23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66AFA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6CC0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3048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597B95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10929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7962A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7494_2_A_Y_47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6D6B5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S5-0.78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5DB6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EE0F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E7A7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0B6C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5F96E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CA94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6609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7B69D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2</w:t>
            </w:r>
          </w:p>
        </w:tc>
      </w:tr>
      <w:tr w:rsidR="00C06675" w:rsidRPr="00C06675" w14:paraId="670CC24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8AF0C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E791A4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00634_4_A_Y_11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6F20A3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L12-0.43-0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F5D9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37244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76B1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8DC7F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C8D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D45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5732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073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F8221E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F864D4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E4F5FB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521_6_B_N_33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6175E2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BL3-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499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DA8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3A383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C9EF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BBD1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68F46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740F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3EE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101C42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E5A9BB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5139E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06541_6_B_Y_67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CC025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7C77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37B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660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68F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17A0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86D0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E6EA5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B8F0F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C580DD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BCF90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4E906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37864_1_A_Y_14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A9A0D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S1-0.47-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0857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3A8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5733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6F7D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410E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827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71BDA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6D9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803B08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916EF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FEB328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00773_6_B_Y_53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CFD9B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L5-0.4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950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CA44F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C535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9185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BC2F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87BD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8C940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837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519F96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09812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5110C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29186_1_B_2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A0838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BF3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8E55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6B60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5D81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435B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B5E4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CCC4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9397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7</w:t>
            </w:r>
          </w:p>
        </w:tc>
      </w:tr>
      <w:tr w:rsidR="00C06675" w:rsidRPr="00C06675" w14:paraId="1803341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08196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66DC0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3825_7_B_Y_29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B89A6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S1-0.27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D6AC0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14F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B3D4F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FF00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C20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26E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5AB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0ECE0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76FFCC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DF33E9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7B5CD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4139_1_A_144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48A1D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L3-0.61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BE85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DF8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9884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54A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AD3E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429F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DBE6F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37742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6</w:t>
            </w:r>
          </w:p>
        </w:tc>
      </w:tr>
      <w:tr w:rsidR="00C06675" w:rsidRPr="00C06675" w14:paraId="44BE2DD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E3FF9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754E7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3091_6_A_Y_47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F51F2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L8-0.9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585D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C7F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0FE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9E15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B07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CF8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0D37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263B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5</w:t>
            </w:r>
          </w:p>
        </w:tc>
      </w:tr>
      <w:tr w:rsidR="00C06675" w:rsidRPr="00C06675" w14:paraId="2659712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EF1CA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CE3335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314205_1_B_3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335800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1BL6-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D43D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06A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19A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F65E0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827D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1939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DA0B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A4B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632E66BA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0569B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59ADE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1779_6_A_63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15959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BE56B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21FC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5AA3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30467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BD5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167F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AC44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E8E88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EAC1B2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627D0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W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086E8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2643_6_B_11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28E2B6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4F2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4324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B9DE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8E4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36C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C5D0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D23A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0818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9</w:t>
            </w:r>
          </w:p>
        </w:tc>
      </w:tr>
      <w:tr w:rsidR="00C06675" w:rsidRPr="00C06675" w14:paraId="5C46CA0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B9BA2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CA5D3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399999_1_A_17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0C15B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L1-0.17-0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A7D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D0A3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F80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45B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EA05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DA07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6C2ED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4D65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4</w:t>
            </w:r>
          </w:p>
        </w:tc>
      </w:tr>
      <w:tr w:rsidR="00C06675" w:rsidRPr="00C06675" w14:paraId="16855DA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2C057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7DAC9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5849_5_A_Y_179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F78D3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5AL10-0.57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568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6AE48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E60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6BC87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F64F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38D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86F1B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F379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1</w:t>
            </w:r>
          </w:p>
        </w:tc>
      </w:tr>
      <w:tr w:rsidR="00C06675" w:rsidRPr="00C06675" w14:paraId="5CF5320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566A57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DE678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2676_5_A_Y_22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DB847D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L12-0.35-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9303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AA91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AC3D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CAD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5CB9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A96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9D27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0070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3</w:t>
            </w:r>
          </w:p>
        </w:tc>
      </w:tr>
      <w:tr w:rsidR="00C06675" w:rsidRPr="00C06675" w14:paraId="2B1B013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58C4B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226E5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332_1_B_9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94F3F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FE7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E2A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6BB0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22A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478C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53A7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3012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368F0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4</w:t>
            </w:r>
          </w:p>
        </w:tc>
      </w:tr>
      <w:tr w:rsidR="00C06675" w:rsidRPr="00C06675" w14:paraId="35B1C36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609D7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2A49D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5506_7_A_Y_81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02DEB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L18-0.9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E9A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9A16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5886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2A47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016C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BFB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D10D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FFBA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69E6A5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FA202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54A08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89692_1_B_Y_9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442CE2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B1C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AAE0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96B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040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BE39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A0C6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E452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3D602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2</w:t>
            </w:r>
          </w:p>
        </w:tc>
      </w:tr>
      <w:tr w:rsidR="00C06675" w:rsidRPr="00C06675" w14:paraId="3BFED77E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6638C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4239A0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5790_5_A_N_80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4D8BE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L12-0.35-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9A6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CD9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EFE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07A0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D4C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8494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36D9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53FC3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2</w:t>
            </w:r>
          </w:p>
        </w:tc>
      </w:tr>
      <w:tr w:rsidR="00C06675" w:rsidRPr="00C06675" w14:paraId="01B95E5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A9DC1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11A3A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8323_7_A_Y_33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65325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L1-0.39-0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C5B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BE20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F3C2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E42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E82B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92DF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5589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8C41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2</w:t>
            </w:r>
          </w:p>
        </w:tc>
      </w:tr>
      <w:tr w:rsidR="00C06675" w:rsidRPr="00C06675" w14:paraId="3D0BDAD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F63C6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1D178D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553_7_A_19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C1585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S5-0.59-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9F3A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8C03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0E3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D2D1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C43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44434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D502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CC274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2</w:t>
            </w:r>
          </w:p>
        </w:tc>
      </w:tr>
      <w:tr w:rsidR="00C06675" w:rsidRPr="00C06675" w14:paraId="4E9E5A0A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AD709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6A2B0C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06541_6_B_Y_56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A65FE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5D2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2E6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FDB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8E33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5D9D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388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39AD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C9C52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5</w:t>
            </w:r>
          </w:p>
        </w:tc>
      </w:tr>
      <w:tr w:rsidR="00C06675" w:rsidRPr="00C06675" w14:paraId="2261252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BF113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A91044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36954_5_A_Y_38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85DCD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7/10-0.98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AC37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9BD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8572A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BC8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8C6F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A9B7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16F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807DA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BF4E80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3DBB0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E1960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2950_4_A_Y_27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EA01C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753A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4967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1350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417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DAF6D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3C8C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DF7B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74768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7629A6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D76F2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74684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74584_2_A_Y_49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758A1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736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34EE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9F59B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41046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32E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3BFA7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045BD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43C1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2</w:t>
            </w:r>
          </w:p>
        </w:tc>
      </w:tr>
      <w:tr w:rsidR="00C06675" w:rsidRPr="00C06675" w14:paraId="1A1483B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CCAFC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23437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669_7_B_Y_37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85116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D6ED7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6147E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00F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2967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3AD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F21EE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98440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77B9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C06675" w:rsidRPr="00C06675" w14:paraId="4479A47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00D2AD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43158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999_5_B_Y_30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41D94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E5B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E0B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F386C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8655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84A44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9FF2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2981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51BAD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9</w:t>
            </w:r>
          </w:p>
        </w:tc>
      </w:tr>
      <w:tr w:rsidR="00C06675" w:rsidRPr="00C06675" w14:paraId="608CB04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9A76BD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SPP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6E094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3912_6_B_5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0BB84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D809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EAD6F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46DB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65D9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4E69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2A21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56577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658AD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7</w:t>
            </w:r>
          </w:p>
        </w:tc>
      </w:tr>
      <w:tr w:rsidR="00C06675" w:rsidRPr="00C06675" w14:paraId="6AB857C4" w14:textId="77777777" w:rsidTr="00C06675">
        <w:trPr>
          <w:trHeight w:val="27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5266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FP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421387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4152_5_B_7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9810F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44C6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7D59D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BFB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09D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793C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03CA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85F3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127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9485D3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D0BF5D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EE2E15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244508_5_B_Y_2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0EBB53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9343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844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A935F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9330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787B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26A8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9FC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B95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BCD015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82BE5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7165B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25301_4_A_Y_16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FBF9A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S4-0.63-0.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9347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352F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AE16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8745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BBC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FEE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328B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1409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E75CE4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2B859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55A75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5667_6_B_Y_28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A4D24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BS5-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E3D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E24FF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23E4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297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8C83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9E66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C667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CD6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454FF9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8780C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08C40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5786_1_B_10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F837F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AC42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3BD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0AA4B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D84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A6820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D83C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496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23E6A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85D205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BDD48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33417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37476_7_B_N_544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06D7C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L10-0.78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558F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3B6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29DF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3173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1DCC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45D2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AB20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948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DDF011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7ADBA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EDDD8A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605368_2_A_Y_31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FCE60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53D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21D7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2F0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ABC0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FD43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21FC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EF44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5454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EF1107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F39C2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KGW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5F3C8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4448_6_A_84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463C5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A5BE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9A46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97B25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2C2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18EA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9AC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883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D9BB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E78C9BF" w14:textId="77777777" w:rsidTr="00C06675">
        <w:trPr>
          <w:trHeight w:val="27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108D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31148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538_5_A_143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90A0C8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1-0.40-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8EB9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6513C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3AE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E1B8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B375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C26A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7FEA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52A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E43EEB8" w14:textId="77777777" w:rsidTr="00C06675">
        <w:trPr>
          <w:trHeight w:val="27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E088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2EF766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521_6_B_N_33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79D36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BL3-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F7F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C287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0885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5F1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46C32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B8DE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8AA0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DF802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0534694" w14:textId="77777777" w:rsidTr="00C06675">
        <w:trPr>
          <w:trHeight w:val="27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29FC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8C9D8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5120_6_B_Y_7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2886F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L5-0.4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F56D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370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9CF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B27F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A14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36C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3529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753A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1</w:t>
            </w:r>
          </w:p>
        </w:tc>
      </w:tr>
      <w:tr w:rsidR="00C06675" w:rsidRPr="00C06675" w14:paraId="4EA2445B" w14:textId="77777777" w:rsidTr="00C06675">
        <w:trPr>
          <w:trHeight w:val="27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C767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DC9E6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3091_6_A_Y_47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58C13C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L8-0.90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DFD8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7979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3CF5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ABB6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D06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7FAE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4FAC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9978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30D5680" w14:textId="77777777" w:rsidTr="00C06675">
        <w:trPr>
          <w:trHeight w:val="270"/>
        </w:trPr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2544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AAEB8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314205_1_B_3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BDF39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1BL6-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B0C3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44B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3C71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916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B169A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2F7B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A272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453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73DB40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1BC220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971280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399999_1_A_17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51865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L1-0.17-0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FA0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EB6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635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3F8BD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E42FD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C0D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62F2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01198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3</w:t>
            </w:r>
          </w:p>
        </w:tc>
      </w:tr>
      <w:tr w:rsidR="00C06675" w:rsidRPr="00C06675" w14:paraId="0D1C069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531264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99707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3154_6_A_Y_4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20F52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L8-0.9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CC2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F3A2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5DC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CAF13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4EE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33E9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D46E0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8F1B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8</w:t>
            </w:r>
          </w:p>
        </w:tc>
      </w:tr>
      <w:tr w:rsidR="00C06675" w:rsidRPr="00C06675" w14:paraId="778CAF7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73632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53324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4841_3_A_N_27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60816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4249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0EC6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E40A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64837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3C43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B72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E06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BC8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7A3B17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B3509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CAFE6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332_1_B_9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32C08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89A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53A2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496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BCA1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D4E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448E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11F2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84D3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2</w:t>
            </w:r>
          </w:p>
        </w:tc>
      </w:tr>
      <w:tr w:rsidR="00C06675" w:rsidRPr="00C06675" w14:paraId="02AE146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DDAEE7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2FBA1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89692_1_B_Y_9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A707E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DFE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565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D30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29A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507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AFBF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4542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25D01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4</w:t>
            </w:r>
          </w:p>
        </w:tc>
      </w:tr>
      <w:tr w:rsidR="00C06675" w:rsidRPr="00C06675" w14:paraId="18D8970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B5240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D91F8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5790_5_A_N_80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3F82C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L12-0.35-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32C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56FC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12AF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9578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AF0F0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FB8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B36C1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4597A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8</w:t>
            </w:r>
          </w:p>
        </w:tc>
      </w:tr>
      <w:tr w:rsidR="00C06675" w:rsidRPr="00C06675" w14:paraId="749444A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82780F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E8BB3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8323_7_A_Y_33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075673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L1-0.39-0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6A8F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8DC8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73C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E8D5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5D7C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A5C1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FC4D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28A6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7</w:t>
            </w:r>
          </w:p>
        </w:tc>
      </w:tr>
      <w:tr w:rsidR="00C06675" w:rsidRPr="00C06675" w14:paraId="67DBF0A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71A21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086975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606541_6_B_Y_56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6697C9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E64D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00C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8B267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4ED6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7F4D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BD49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B559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3AF52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6</w:t>
            </w:r>
          </w:p>
        </w:tc>
      </w:tr>
      <w:tr w:rsidR="00C06675" w:rsidRPr="00C06675" w14:paraId="54829A6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BACDA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158FF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74584_2_A_Y_49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E4D21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BA2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33D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8E2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98664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98CC4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E247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EDC0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06E4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4</w:t>
            </w:r>
          </w:p>
        </w:tc>
      </w:tr>
      <w:tr w:rsidR="00C06675" w:rsidRPr="00C06675" w14:paraId="4E08D3F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16A368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2BB0CC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669_7_B_Y_37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CE6BE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A37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913D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DB1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D071B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793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DC53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723C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7D5A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8</w:t>
            </w:r>
          </w:p>
        </w:tc>
      </w:tr>
      <w:tr w:rsidR="00C06675" w:rsidRPr="00C06675" w14:paraId="4A7EB78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3B913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E2F2F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999_5_B_Y_30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34FA4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5A5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473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F091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10CC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A28D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4DF8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4907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A5CB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1</w:t>
            </w:r>
          </w:p>
        </w:tc>
      </w:tr>
      <w:tr w:rsidR="00C06675" w:rsidRPr="00C06675" w14:paraId="1E5A653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A530D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F4863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71683_7_B_25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710B7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4CEB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37D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0BE7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914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F3A6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50D5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0B95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7F51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C06675" w:rsidRPr="00C06675" w14:paraId="52CBC79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CEAEE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BC557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3912_6_B_5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CB679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F61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3D107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ECFF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C61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F506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ED56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1FB5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7EDC0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6</w:t>
            </w:r>
          </w:p>
        </w:tc>
      </w:tr>
      <w:tr w:rsidR="00C06675" w:rsidRPr="00C06675" w14:paraId="4F1AA208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EB4DDE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BB185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5120_6_B_Y_7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45DCA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L5-0.40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2A39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EA79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346D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643F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F3C41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B5FA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4D37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4689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8</w:t>
            </w:r>
          </w:p>
        </w:tc>
      </w:tr>
      <w:tr w:rsidR="00C06675" w:rsidRPr="00C06675" w14:paraId="0BC5970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BC6E94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8EF4A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5269_4_B_84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F1407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61A9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9FE0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7804E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6007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0D8D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E9F33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2533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3FC0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3</w:t>
            </w:r>
          </w:p>
        </w:tc>
      </w:tr>
      <w:tr w:rsidR="00C06675" w:rsidRPr="00C06675" w14:paraId="7130D6D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63F85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E0324D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948_2_A_Y_34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9A8B98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221B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347A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3CB4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D5101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D674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3A9D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A0F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E0127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3EE263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9AEC2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PH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0725F6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5120_6_B_6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EC38F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L5-0.40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5481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F51A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0917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E3C9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BFAB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1CBA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3A7C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CA9CC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4</w:t>
            </w:r>
          </w:p>
        </w:tc>
      </w:tr>
      <w:tr w:rsidR="00C06675" w:rsidRPr="00C06675" w14:paraId="1046983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23BBE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90638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0041_1_A_371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EBC7B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S3-0.86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4C9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F14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4AF4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618C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C080A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1446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E779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2D98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3</w:t>
            </w:r>
          </w:p>
        </w:tc>
      </w:tr>
      <w:tr w:rsidR="00C06675" w:rsidRPr="00C06675" w14:paraId="751987D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F49288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4A49AA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312827_6_A_Y_30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9CD1F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470B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8FDF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8A64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82A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BFB8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1946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AEDD8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760E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C06675" w:rsidRPr="00C06675" w14:paraId="0568BB6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F7C77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5015F3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612027_5_A_Y_238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0AE82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C7666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AF79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F4F0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E6F4C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8D2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C93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617D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06A8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3</w:t>
            </w:r>
          </w:p>
        </w:tc>
      </w:tr>
      <w:tr w:rsidR="00C06675" w:rsidRPr="00C06675" w14:paraId="0522131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DEB4F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74ACC2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612027_5_A_Y_47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B8769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C47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8AE5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D86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8A5B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7AF9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3C7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BFAA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0A6D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3</w:t>
            </w:r>
          </w:p>
        </w:tc>
      </w:tr>
      <w:tr w:rsidR="00C06675" w:rsidRPr="00C06675" w14:paraId="3D7B4B7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742D1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9689F9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4341_5_A_Y_25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DBFDD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5AL12-0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AD72F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057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DC01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2E1EA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5A2DB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9922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D0FB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5BDE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6</w:t>
            </w:r>
          </w:p>
        </w:tc>
      </w:tr>
      <w:tr w:rsidR="00C06675" w:rsidRPr="00C06675" w14:paraId="145AE49E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E0A4D2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C3D90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04717_4_A_Y_28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0CA45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S4-0.63-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6FE6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AD4C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8230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937C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CBD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DFD8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766D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977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426990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E013E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0BD96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26620_2_A_Y_42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452252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L1-0.85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684D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662C9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C963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0CBC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EBF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74A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BD81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28392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C44A9C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7C8F9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40E30E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948_2_A_Y_34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F774A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7B04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6127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F2E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DE8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E3B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AD6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C3D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7478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71ED7B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13229B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C76ECA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4144_2_B_9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962A6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A02D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FA49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9AA5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E9A1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E5A5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F921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753D2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B79D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6</w:t>
            </w:r>
          </w:p>
        </w:tc>
      </w:tr>
      <w:tr w:rsidR="00C06675" w:rsidRPr="00C06675" w14:paraId="4693B62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545F9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87A8B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4144_2_B_N_138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05860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6858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20C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583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E032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074F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B89D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32BD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91B9D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3</w:t>
            </w:r>
          </w:p>
        </w:tc>
      </w:tr>
      <w:tr w:rsidR="00C06675" w:rsidRPr="00C06675" w14:paraId="076986E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BBF43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393C0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5278_2_B_14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6519B3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D0F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1634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DD7B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DD6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B9826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CB9AD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F9DD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563CD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F6517F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6695AF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2D347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5506_7_B_Y_15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E72A5D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L10-0.78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241E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789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115F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8709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846E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FFB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EA436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289E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9</w:t>
            </w:r>
          </w:p>
        </w:tc>
      </w:tr>
      <w:tr w:rsidR="00C06675" w:rsidRPr="00C06675" w14:paraId="4FC2E91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455A8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53449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5175_3_A_Y_31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1EA8D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3AL3-0.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5415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D4CB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F883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915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FD645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F69C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8A8B2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A35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D5C2B3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374C8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245A2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5277_5_A_Y_42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47E7A2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5AL10-0.57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1D41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20B4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06D6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6EC2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2EEB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18A4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5DA10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F6E92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15D5C0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3F24B2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139C1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85797_3_A_Y_28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FCCBCD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L3-0.42-0.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76AA5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7120F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0ABCC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FA2E9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90A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6A2A9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0A7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633E6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6B2A2809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59FEF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3B5D5D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0553_7_A_19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1DA00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S5-0.59-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402C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7570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01782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6AA8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BF37D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CF44B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C37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3883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5F413CA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B4ED4A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A4126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00891_7_B_8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0782E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S1-0.27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9F984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A235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6DD0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BA02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4817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82A2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68F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D596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52815D2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FA803F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BAD4E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3620_5_A_Y_24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2A01B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5B7CA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C915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3DBC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786F2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E03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E4D8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4C403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49850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6</w:t>
            </w:r>
          </w:p>
        </w:tc>
      </w:tr>
      <w:tr w:rsidR="00C06675" w:rsidRPr="00C06675" w14:paraId="42E440F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7DF3B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9EADB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5380_7_B_Y_37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1FBC6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02F5A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7EB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55EA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D67B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FFB3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891F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7C434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2DD2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1</w:t>
            </w:r>
          </w:p>
        </w:tc>
      </w:tr>
      <w:tr w:rsidR="00C06675" w:rsidRPr="00C06675" w14:paraId="0F876B4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99C33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86D6FD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74294_1_B_38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968F22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1FD5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A2CC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74D2B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C3A8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69B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7076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551A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507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634143D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92C22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D350E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314551_3_A_Y_16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78C4B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S4-0.45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3202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8DF27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BEAE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8F0BF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CBB6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29665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49335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4348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4</w:t>
            </w:r>
          </w:p>
        </w:tc>
      </w:tr>
      <w:tr w:rsidR="00C06675" w:rsidRPr="00C06675" w14:paraId="0533258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9D3A9A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82047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6748_6_A_N_14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96D9A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BA82A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338D4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078D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8E74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EB0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C6A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1833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786E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24BB15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63257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4584A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8780_5_B_99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A2DEA6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8597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00CBA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9292B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13AC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E6D0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69DB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FA5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072A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EDDE53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CDDFD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S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6B5468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501_7_A_Y_29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045806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5ABF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6286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BC100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0E9A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0EC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1D6B8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B20A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5A28D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3B9BB6C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1B088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C75C9F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4284_1_B_Y_35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2DD329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2-0.69-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DCD9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81DB0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BC0C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29582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26A8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119D4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CB9A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FB23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09</w:t>
            </w:r>
          </w:p>
        </w:tc>
      </w:tr>
      <w:tr w:rsidR="00C06675" w:rsidRPr="00C06675" w14:paraId="57AA26C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FBF631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C49DDD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605368_2_A_Y_31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8D09B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F9F77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973E1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35B22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FF51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DA76E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1166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A16D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0165C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7</w:t>
            </w:r>
          </w:p>
        </w:tc>
      </w:tr>
      <w:tr w:rsidR="00C06675" w:rsidRPr="00C06675" w14:paraId="00A87F9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59E40D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32AAE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134437_3_A_Y_23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785C21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L5-0.78-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73E03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6CB0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CD9C3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EDE0F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DB288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AFD9D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4478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DB21B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5</w:t>
            </w:r>
          </w:p>
        </w:tc>
      </w:tr>
      <w:tr w:rsidR="00C06675" w:rsidRPr="00C06675" w14:paraId="4948AEE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B34444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F2B87D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5667_6_B_Y_285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40756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6BS5-0.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C9F1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F1017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D100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15AD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B3771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EDB4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31B2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A5D7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3</w:t>
            </w:r>
          </w:p>
        </w:tc>
      </w:tr>
      <w:tr w:rsidR="00C06675" w:rsidRPr="00C06675" w14:paraId="660C010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46A9B4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8D2BD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74615_4_A_9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7AD09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L13-0.59-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46CE4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56B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EABBB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303A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2F74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E035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412F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F8D4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1C3E42BF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590270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637492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484028_5_A_Y_9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01FE74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L10-0.57-0.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BAAFD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F9BE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039B1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61FA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C9A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1073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A99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5E64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4FAB613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1B935A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F1213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3538_5_A_Y_54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38D68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1-0.40-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FF9D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04C3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1828F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8E09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FD5AD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92134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F9DD8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B4B5B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9</w:t>
            </w:r>
          </w:p>
        </w:tc>
      </w:tr>
      <w:tr w:rsidR="00C06675" w:rsidRPr="00C06675" w14:paraId="7B9FA6C4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CBCE52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5B0CEA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44359_1_B_270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AF4DEA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2-0.69-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F25A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468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EB2B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ADAD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0950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6510A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3C13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B20C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C06675" w:rsidRPr="00C06675" w14:paraId="378C8033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6CDB3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0C7C55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5786_1_B_108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8E337C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1-0.47-0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DEF4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458A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049E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F4A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CFC3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8E052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68E94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A64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7582436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41EFF6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54396C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496826_6_A_Y_40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9F1752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S5-0.65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806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592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622C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1A1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1BEB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36EEE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85E9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D1FA7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63A12D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2160AB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14A5C21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591974_5_A_Y_14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612D9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1-0.40-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FF5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BDE2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55B4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AA91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B51D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371B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34E6B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84F1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9</w:t>
            </w:r>
          </w:p>
        </w:tc>
      </w:tr>
      <w:tr w:rsidR="00C06675" w:rsidRPr="00C06675" w14:paraId="64E9272C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CF254C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7ABC58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1774_6_A_Y_48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3C6183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9C1B8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D7BA5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488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BEC77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F829D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6989E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D0FC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2440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55FBE6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F90A04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A61566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1774_6_B_18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33B7C8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248D0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43EE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321E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BA2FD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C9A4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A8080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48C51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BDE75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AC8ED2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651744A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8B2ACB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1774_6_B_51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999AD3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97200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B468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1942E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75F7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56A9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7C67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60E1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64A3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2F33CD45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593DCEB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33070D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2264_7_A_712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465B59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S1-0.89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3E7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153D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F563D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05336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911A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1BF6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084FF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EFD10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5</w:t>
            </w:r>
          </w:p>
        </w:tc>
      </w:tr>
      <w:tr w:rsidR="00C06675" w:rsidRPr="00C06675" w14:paraId="7763B2B1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156991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23D17E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292614_6_B_42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CCB94A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L5-0.40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135F7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1BE3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BB62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F7AC0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8FEC7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6FDB5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3D617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D1883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8</w:t>
            </w:r>
          </w:p>
        </w:tc>
      </w:tr>
      <w:tr w:rsidR="00C06675" w:rsidRPr="00C06675" w14:paraId="4B6DD1E7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6CB35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CC88E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62882_1_B_21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3509380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3-0.85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76D2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E2B69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2FD9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47820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54A0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AFC35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E6203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6E097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C06675" w:rsidRPr="00C06675" w14:paraId="429700A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F1A632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425BDAD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62882_1_B_94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8E8337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BL3-0.85-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C2F2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8F45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2379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5ABC0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BFFC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1629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EF41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B54E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C06675" w:rsidRPr="00C06675" w14:paraId="5D21BE7D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360027E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F06EB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263769_3_A_Y_5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7879A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93A8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86F9A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34BF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25F8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B0BD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60288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FFE81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785A0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4</w:t>
            </w:r>
          </w:p>
        </w:tc>
      </w:tr>
      <w:tr w:rsidR="00C06675" w:rsidRPr="00C06675" w14:paraId="544A94F2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295B15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3C1B1C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313707_5_A_Y_547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68CDB7F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AS1-0.40-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68F9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90458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982B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9C6B4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8E83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3082E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1BCA3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296D1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9</w:t>
            </w:r>
          </w:p>
        </w:tc>
      </w:tr>
      <w:tr w:rsidR="00C06675" w:rsidRPr="00C06675" w14:paraId="66313C56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4C40EB5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71916A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605368_2_A_15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2A53C6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2AL1-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0B866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2FD37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F6E7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DB1F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0DEF7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E69733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4367E8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F5E3C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C06675" w:rsidRPr="00C06675" w14:paraId="056E7CE0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09E49BA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22349C3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59615_6_B_Y_336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75A443F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F9034C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04F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11A3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88A19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AC6C22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D305E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F552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737579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6</w:t>
            </w:r>
          </w:p>
        </w:tc>
      </w:tr>
      <w:tr w:rsidR="00C06675" w:rsidRPr="00C06675" w14:paraId="75A894BB" w14:textId="77777777" w:rsidTr="00C06675">
        <w:trPr>
          <w:trHeight w:val="270"/>
        </w:trPr>
        <w:tc>
          <w:tcPr>
            <w:tcW w:w="983" w:type="dxa"/>
            <w:shd w:val="clear" w:color="auto" w:fill="auto"/>
            <w:vAlign w:val="center"/>
            <w:hideMark/>
          </w:tcPr>
          <w:p w14:paraId="7AB94FA6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MS</w:t>
            </w:r>
          </w:p>
        </w:tc>
        <w:tc>
          <w:tcPr>
            <w:tcW w:w="2400" w:type="dxa"/>
            <w:shd w:val="clear" w:color="auto" w:fill="auto"/>
            <w:vAlign w:val="center"/>
            <w:hideMark/>
          </w:tcPr>
          <w:p w14:paraId="32318EF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Q169448_6_B_25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2455BF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4DC5B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6648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C58BA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4B9C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E8CC55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F3B111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DCD15D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589DC0" w14:textId="77777777" w:rsidR="00C06675" w:rsidRPr="00C06675" w:rsidRDefault="00C06675" w:rsidP="00C066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2</w:t>
            </w:r>
          </w:p>
        </w:tc>
      </w:tr>
    </w:tbl>
    <w:p w14:paraId="6B1DC5BC" w14:textId="77777777" w:rsidR="00C06675" w:rsidRDefault="00C06675" w:rsidP="005A1B32">
      <w:pP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</w:p>
    <w:p w14:paraId="5DDA9368" w14:textId="5F786F55" w:rsidR="00990114" w:rsidRPr="00990114" w:rsidRDefault="00990114" w:rsidP="00C06675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011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lastRenderedPageBreak/>
        <w:t>a</w:t>
      </w:r>
      <w:r w:rsidRPr="009901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990114">
        <w:rPr>
          <w:rFonts w:ascii="Times New Roman" w:eastAsia="宋体" w:hAnsi="Times New Roman" w:cs="Times New Roman"/>
          <w:kern w:val="0"/>
          <w:sz w:val="24"/>
          <w:szCs w:val="24"/>
        </w:rPr>
        <w:t>PH, plant height; ES, number of effective spikes, LMS, length of main spike; RLMS, rachis internode length of main spike; LFPMS, pillow neck length of main spike; SMS, spikelets on main spike; NSPP, number of spikelets per plant; GNP, Grain number per plant; GWP, grain weight per plant; KGW, 1000-grain weight</w:t>
      </w:r>
      <w:r w:rsidR="00C0667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D6C0C42" w14:textId="7375E444" w:rsidR="00C06675" w:rsidRDefault="00990114" w:rsidP="00C06675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99011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9901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990114">
        <w:rPr>
          <w:rFonts w:ascii="Times New Roman" w:eastAsia="宋体" w:hAnsi="Times New Roman" w:cs="Times New Roman"/>
          <w:kern w:val="0"/>
          <w:sz w:val="24"/>
          <w:szCs w:val="24"/>
        </w:rPr>
        <w:t>P: the permutation based test for marker significance of individual markers</w:t>
      </w:r>
      <w:r w:rsidR="00C0667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DDA936A" w14:textId="0CC306DB" w:rsidR="00990114" w:rsidRPr="00C06675" w:rsidRDefault="00990114" w:rsidP="00C06675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99011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Pr="0099011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990114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99011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990114">
        <w:rPr>
          <w:rFonts w:ascii="Times New Roman" w:eastAsia="宋体" w:hAnsi="Times New Roman" w:cs="Times New Roman"/>
          <w:kern w:val="0"/>
          <w:sz w:val="24"/>
          <w:szCs w:val="24"/>
        </w:rPr>
        <w:t>: the fraction of the total variation explained by the marker after fitting the other model effects</w:t>
      </w:r>
      <w:r w:rsidR="00C0667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DDA936B" w14:textId="77777777" w:rsidR="00CB78EB" w:rsidRPr="00990114" w:rsidRDefault="00CB78EB" w:rsidP="00D60F3F">
      <w:pPr>
        <w:jc w:val="left"/>
      </w:pPr>
    </w:p>
    <w:sectPr w:rsidR="00CB78EB" w:rsidRPr="00990114" w:rsidSect="003B12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DA936E" w14:textId="77777777" w:rsidR="005A1B32" w:rsidRDefault="005A1B32" w:rsidP="003B12DC">
      <w:r>
        <w:separator/>
      </w:r>
    </w:p>
  </w:endnote>
  <w:endnote w:type="continuationSeparator" w:id="0">
    <w:p w14:paraId="5DDA936F" w14:textId="77777777" w:rsidR="005A1B32" w:rsidRDefault="005A1B32" w:rsidP="003B1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A936C" w14:textId="77777777" w:rsidR="005A1B32" w:rsidRDefault="005A1B32" w:rsidP="003B12DC">
      <w:r>
        <w:separator/>
      </w:r>
    </w:p>
  </w:footnote>
  <w:footnote w:type="continuationSeparator" w:id="0">
    <w:p w14:paraId="5DDA936D" w14:textId="77777777" w:rsidR="005A1B32" w:rsidRDefault="005A1B32" w:rsidP="003B1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91"/>
    <w:rsid w:val="000922EC"/>
    <w:rsid w:val="003B12DC"/>
    <w:rsid w:val="005A1B32"/>
    <w:rsid w:val="00713021"/>
    <w:rsid w:val="00782B62"/>
    <w:rsid w:val="007B14BC"/>
    <w:rsid w:val="007D5791"/>
    <w:rsid w:val="0092640C"/>
    <w:rsid w:val="00990114"/>
    <w:rsid w:val="00B31031"/>
    <w:rsid w:val="00B84432"/>
    <w:rsid w:val="00C06675"/>
    <w:rsid w:val="00CB78EB"/>
    <w:rsid w:val="00CC318E"/>
    <w:rsid w:val="00D6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DDA88E5"/>
  <w15:chartTrackingRefBased/>
  <w15:docId w15:val="{01B3544C-93D7-4EEC-8533-0F2D6383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0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2D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0667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06675"/>
    <w:rPr>
      <w:color w:val="800080"/>
      <w:u w:val="single"/>
    </w:rPr>
  </w:style>
  <w:style w:type="paragraph" w:customStyle="1" w:styleId="font5">
    <w:name w:val="font5"/>
    <w:basedOn w:val="a"/>
    <w:rsid w:val="00C066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C0667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C0667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C066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C0667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0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3D2A7-B553-4FF2-9415-0DAF2F618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1748</Words>
  <Characters>9970</Characters>
  <Application>Microsoft Office Word</Application>
  <DocSecurity>0</DocSecurity>
  <Lines>83</Lines>
  <Paragraphs>23</Paragraphs>
  <ScaleCrop>false</ScaleCrop>
  <Company/>
  <LinksUpToDate>false</LinksUpToDate>
  <CharactersWithSpaces>1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鑫</dc:creator>
  <cp:keywords/>
  <dc:description/>
  <cp:lastModifiedBy>胡鑫</cp:lastModifiedBy>
  <cp:revision>9</cp:revision>
  <dcterms:created xsi:type="dcterms:W3CDTF">2014-11-29T08:20:00Z</dcterms:created>
  <dcterms:modified xsi:type="dcterms:W3CDTF">2015-03-14T13:26:00Z</dcterms:modified>
</cp:coreProperties>
</file>